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DE5D0" w14:textId="669F80B9" w:rsidR="00251B6C" w:rsidRPr="00C3597F" w:rsidRDefault="00251B6C" w:rsidP="00251B6C">
      <w:pPr>
        <w:rPr>
          <w:color w:val="000000" w:themeColor="text1"/>
          <w:lang w:val="en-GB"/>
        </w:rPr>
      </w:pPr>
      <w:r w:rsidRPr="00C3597F">
        <w:rPr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="00953F49">
        <w:rPr>
          <w:b/>
          <w:bCs/>
          <w:color w:val="000000" w:themeColor="text1"/>
          <w:sz w:val="20"/>
          <w:szCs w:val="20"/>
          <w:lang w:val="en-GB"/>
        </w:rPr>
        <w:t xml:space="preserve">Table </w:t>
      </w:r>
      <w:r w:rsidR="00D01899">
        <w:rPr>
          <w:b/>
          <w:bCs/>
          <w:color w:val="000000" w:themeColor="text1"/>
          <w:sz w:val="20"/>
          <w:szCs w:val="20"/>
          <w:lang w:val="en-GB"/>
        </w:rPr>
        <w:t>3</w:t>
      </w:r>
      <w:r w:rsidRPr="00C3597F">
        <w:rPr>
          <w:b/>
          <w:bCs/>
          <w:color w:val="000000" w:themeColor="text1"/>
          <w:lang w:val="en-GB"/>
        </w:rPr>
        <w:t>.</w:t>
      </w:r>
      <w:r w:rsidRPr="00C3597F">
        <w:rPr>
          <w:color w:val="000000" w:themeColor="text1"/>
          <w:lang w:val="en-GB"/>
        </w:rPr>
        <w:t xml:space="preserve"> </w:t>
      </w:r>
      <w:r w:rsidRPr="00C3597F">
        <w:rPr>
          <w:b/>
          <w:bCs/>
          <w:color w:val="000000" w:themeColor="text1"/>
          <w:sz w:val="20"/>
          <w:szCs w:val="20"/>
          <w:lang w:val="en-GB"/>
        </w:rPr>
        <w:t>Association of female sex and 30-day mortality</w:t>
      </w:r>
      <w:r w:rsidR="001E4BAC">
        <w:rPr>
          <w:b/>
          <w:bCs/>
          <w:color w:val="000000" w:themeColor="text1"/>
          <w:sz w:val="20"/>
          <w:szCs w:val="20"/>
          <w:lang w:val="en-GB"/>
        </w:rPr>
        <w:t xml:space="preserve">, multivariable model only adjusting for age. </w:t>
      </w:r>
      <w:r w:rsidRPr="00C3597F">
        <w:rPr>
          <w:color w:val="000000" w:themeColor="text1"/>
          <w:sz w:val="20"/>
          <w:szCs w:val="20"/>
          <w:lang w:val="en-GB"/>
        </w:rPr>
        <w:t>Univariable and multivariable logistic regression. Multivariable models adjusted for age</w:t>
      </w:r>
      <w:r w:rsidR="001E4BAC">
        <w:rPr>
          <w:color w:val="000000" w:themeColor="text1"/>
          <w:sz w:val="20"/>
          <w:szCs w:val="20"/>
          <w:lang w:val="en-GB"/>
        </w:rPr>
        <w:t xml:space="preserve">. </w:t>
      </w:r>
      <w:r w:rsidRPr="00C3597F">
        <w:rPr>
          <w:color w:val="000000" w:themeColor="text1"/>
          <w:sz w:val="20"/>
          <w:szCs w:val="20"/>
          <w:lang w:val="en-GB"/>
        </w:rPr>
        <w:t xml:space="preserve">Female:male OR presented for all admissions. Stratified analyses presenting female:male OR for diagnostic subgroups and age groups separate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992"/>
        <w:gridCol w:w="2126"/>
        <w:gridCol w:w="1964"/>
      </w:tblGrid>
      <w:tr w:rsidR="001E4BAC" w:rsidRPr="00C3597F" w14:paraId="05DD5BB2" w14:textId="77777777" w:rsidTr="0078475C"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</w:tcPr>
          <w:p w14:paraId="15B61C54" w14:textId="77777777" w:rsidR="001E4BAC" w:rsidRPr="00C3597F" w:rsidRDefault="001E4BAC" w:rsidP="007D5BC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14:paraId="06698C19" w14:textId="77777777" w:rsidR="001E4BAC" w:rsidRPr="00C3597F" w:rsidRDefault="001E4BAC" w:rsidP="007D5BC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</w:tcPr>
          <w:p w14:paraId="1A305CCC" w14:textId="77777777" w:rsidR="001E4BAC" w:rsidRPr="00C3597F" w:rsidRDefault="001E4BAC" w:rsidP="007D5BC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Univariable Female:male</w:t>
            </w:r>
          </w:p>
          <w:p w14:paraId="4C64BD0C" w14:textId="77777777" w:rsidR="001E4BAC" w:rsidRPr="00C3597F" w:rsidRDefault="001E4BAC" w:rsidP="007D5BC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964" w:type="dxa"/>
            <w:tcBorders>
              <w:left w:val="single" w:sz="4" w:space="0" w:color="FFFFFF"/>
              <w:right w:val="single" w:sz="4" w:space="0" w:color="FFFFFF"/>
            </w:tcBorders>
          </w:tcPr>
          <w:p w14:paraId="24195C06" w14:textId="77777777" w:rsidR="001E4BAC" w:rsidRPr="00C3597F" w:rsidRDefault="001E4BAC" w:rsidP="00251B6C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ultivariable</w:t>
            </w:r>
            <w:r w:rsidRPr="00C3597F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C3597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7BEC2A5E" w14:textId="77777777" w:rsidR="001E4BAC" w:rsidRPr="00C3597F" w:rsidRDefault="001E4BAC" w:rsidP="00251B6C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:male</w:t>
            </w:r>
          </w:p>
          <w:p w14:paraId="319A6FCA" w14:textId="2E225056" w:rsidR="001E4BAC" w:rsidRPr="00C3597F" w:rsidRDefault="001E4BAC" w:rsidP="00251B6C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</w:tr>
      <w:tr w:rsidR="001E4BAC" w:rsidRPr="00C3597F" w14:paraId="5A567574" w14:textId="77777777" w:rsidTr="0078475C">
        <w:tc>
          <w:tcPr>
            <w:tcW w:w="19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13616E" w14:textId="77777777" w:rsidR="001E4BAC" w:rsidRPr="00C3597F" w:rsidRDefault="001E4BAC" w:rsidP="007D5BC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ll admissions</w:t>
            </w:r>
          </w:p>
          <w:p w14:paraId="3A8D816B" w14:textId="77777777" w:rsidR="001E4BAC" w:rsidRPr="00C3597F" w:rsidRDefault="001E4BAC" w:rsidP="007D5BC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AAB225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303 875</w:t>
            </w: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813232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0.94 (0.92-0.96)***</w:t>
            </w:r>
          </w:p>
        </w:tc>
        <w:tc>
          <w:tcPr>
            <w:tcW w:w="19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885DA9" w14:textId="1A56617C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0.91(0.89-0.93)***</w:t>
            </w:r>
          </w:p>
        </w:tc>
      </w:tr>
      <w:tr w:rsidR="001E4BAC" w:rsidRPr="00C3597F" w14:paraId="62C677FA" w14:textId="77777777" w:rsidTr="0078475C">
        <w:tc>
          <w:tcPr>
            <w:tcW w:w="19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E4C67F" w14:textId="77777777" w:rsidR="001E4BAC" w:rsidRPr="00C3597F" w:rsidRDefault="001E4BAC" w:rsidP="007D5BC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iagnostic group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9FCA6F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25C511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799A38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E4BAC" w:rsidRPr="00C3597F" w14:paraId="1FB89D70" w14:textId="77777777" w:rsidTr="0078475C"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F5AAAD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Cardiac arrest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A1AE86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16 836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B1384D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1.43 (1.33-1.53)***</w:t>
            </w:r>
          </w:p>
        </w:tc>
        <w:tc>
          <w:tcPr>
            <w:tcW w:w="1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51849D" w14:textId="4EC94484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1.44 (1.35-1.54)***</w:t>
            </w:r>
          </w:p>
        </w:tc>
      </w:tr>
      <w:tr w:rsidR="001E4BAC" w:rsidRPr="00C3597F" w14:paraId="78678B03" w14:textId="77777777" w:rsidTr="0078475C"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7C8FBB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ARDS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A2BBB2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3 33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076F6F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0.74 (0.64-0.86)***</w:t>
            </w:r>
          </w:p>
        </w:tc>
        <w:tc>
          <w:tcPr>
            <w:tcW w:w="1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5E8CFF" w14:textId="369968C8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0.81 (0.69-0.95)**</w:t>
            </w:r>
          </w:p>
        </w:tc>
      </w:tr>
      <w:tr w:rsidR="001E4BAC" w:rsidRPr="00C3597F" w14:paraId="77A6396B" w14:textId="77777777" w:rsidTr="0078475C"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4CEEB2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Bacterial pneumoni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6DFF34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8 61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E42DE2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0.80 (0.72-0.88)***</w:t>
            </w:r>
          </w:p>
        </w:tc>
        <w:tc>
          <w:tcPr>
            <w:tcW w:w="1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5896D4" w14:textId="60F7D55E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0.79 (0.71-0.87)***</w:t>
            </w:r>
          </w:p>
        </w:tc>
      </w:tr>
      <w:tr w:rsidR="001E4BAC" w:rsidRPr="00C3597F" w14:paraId="15790A7B" w14:textId="77777777" w:rsidTr="0078475C"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F5A44C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ACDD22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40 18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AC6647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1.02 (0.97-1.06)</w:t>
            </w:r>
          </w:p>
        </w:tc>
        <w:tc>
          <w:tcPr>
            <w:tcW w:w="1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F88AB8" w14:textId="056D9E70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1.06 (1.02-1.11)**</w:t>
            </w:r>
          </w:p>
        </w:tc>
      </w:tr>
      <w:tr w:rsidR="001E4BAC" w:rsidRPr="00C3597F" w14:paraId="320A8E36" w14:textId="77777777" w:rsidTr="0078475C"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93D025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A515E0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9 73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450493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1.34 (1.14-1.58)***</w:t>
            </w:r>
          </w:p>
        </w:tc>
        <w:tc>
          <w:tcPr>
            <w:tcW w:w="1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34C6AD" w14:textId="685DBFE8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1.09 (0.92-1.29)</w:t>
            </w:r>
          </w:p>
        </w:tc>
      </w:tr>
      <w:tr w:rsidR="001E4BAC" w:rsidRPr="00C3597F" w14:paraId="2CA040C3" w14:textId="77777777" w:rsidTr="0078475C"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59FE7BFE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Acute brain injury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12E798F7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19 986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59E3FF77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1.06 (1.00-1.13)</w:t>
            </w:r>
          </w:p>
        </w:tc>
        <w:tc>
          <w:tcPr>
            <w:tcW w:w="196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1C3AB0AE" w14:textId="221679AE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0.96 (0.91-1.03)</w:t>
            </w:r>
          </w:p>
        </w:tc>
      </w:tr>
      <w:tr w:rsidR="001E4BAC" w:rsidRPr="00C3597F" w14:paraId="483DBC11" w14:textId="77777777" w:rsidTr="0078475C">
        <w:tc>
          <w:tcPr>
            <w:tcW w:w="198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E14BA3" w14:textId="77777777" w:rsidR="001E4BAC" w:rsidRPr="00C3597F" w:rsidRDefault="001E4BAC" w:rsidP="007D5BC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1F7B0A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C00BC4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6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DB3F1E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E4BAC" w:rsidRPr="00C3597F" w14:paraId="4120C651" w14:textId="77777777" w:rsidTr="0078475C"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64B6F7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Premenopausal (&lt;51 years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CBCC97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75 03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7492CD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0.79 (0.74-0.84)***</w:t>
            </w:r>
          </w:p>
        </w:tc>
        <w:tc>
          <w:tcPr>
            <w:tcW w:w="1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BBC914" w14:textId="658B512B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0.79 (0.74-0.84)***</w:t>
            </w:r>
          </w:p>
        </w:tc>
      </w:tr>
      <w:tr w:rsidR="001E4BAC" w:rsidRPr="00C3597F" w14:paraId="6BD25801" w14:textId="77777777" w:rsidTr="0078475C">
        <w:tc>
          <w:tcPr>
            <w:tcW w:w="19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164F289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Postmenopausal (≥51 years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8B934D5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228 84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42C98A9" w14:textId="77777777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0.99 (0.97-1.01)</w:t>
            </w:r>
          </w:p>
        </w:tc>
        <w:tc>
          <w:tcPr>
            <w:tcW w:w="196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45537BB" w14:textId="012DE0D4" w:rsidR="001E4BAC" w:rsidRPr="00C3597F" w:rsidRDefault="001E4BAC" w:rsidP="007D5B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3597F">
              <w:rPr>
                <w:color w:val="000000" w:themeColor="text1"/>
                <w:sz w:val="20"/>
                <w:szCs w:val="20"/>
                <w:lang w:val="en-GB"/>
              </w:rPr>
              <w:t>0.93 (0.91-0.94)***</w:t>
            </w:r>
          </w:p>
        </w:tc>
      </w:tr>
    </w:tbl>
    <w:p w14:paraId="7F870CE1" w14:textId="30E3414E" w:rsidR="00251B6C" w:rsidRPr="00C3597F" w:rsidRDefault="00251B6C" w:rsidP="00251B6C">
      <w:pPr>
        <w:rPr>
          <w:color w:val="000000" w:themeColor="text1"/>
          <w:sz w:val="18"/>
          <w:szCs w:val="18"/>
          <w:lang w:val="en-GB"/>
        </w:rPr>
      </w:pPr>
      <w:proofErr w:type="gramStart"/>
      <w:r w:rsidRPr="00C3597F">
        <w:rPr>
          <w:color w:val="000000" w:themeColor="text1"/>
          <w:sz w:val="18"/>
          <w:szCs w:val="18"/>
          <w:lang w:val="en-GB"/>
        </w:rPr>
        <w:t>a</w:t>
      </w:r>
      <w:proofErr w:type="gramEnd"/>
      <w:r w:rsidRPr="00C3597F">
        <w:rPr>
          <w:color w:val="000000" w:themeColor="text1"/>
          <w:sz w:val="18"/>
          <w:szCs w:val="18"/>
          <w:lang w:val="en-GB"/>
        </w:rPr>
        <w:t xml:space="preserve"> adjusted for age,</w:t>
      </w:r>
      <w:r w:rsidR="001E4BAC">
        <w:rPr>
          <w:color w:val="000000" w:themeColor="text1"/>
          <w:sz w:val="18"/>
          <w:szCs w:val="18"/>
          <w:lang w:val="en-GB"/>
        </w:rPr>
        <w:t xml:space="preserve"> </w:t>
      </w:r>
      <w:r w:rsidRPr="00C3597F">
        <w:rPr>
          <w:color w:val="000000" w:themeColor="text1"/>
          <w:sz w:val="18"/>
          <w:szCs w:val="18"/>
          <w:lang w:val="en-GB"/>
        </w:rPr>
        <w:t>* p&lt;0.05, ** p&lt;0.01, *** p&lt;0.001</w:t>
      </w:r>
    </w:p>
    <w:p w14:paraId="5CD328EF" w14:textId="77777777" w:rsidR="00C14625" w:rsidRPr="00C3597F" w:rsidRDefault="00C14625">
      <w:pPr>
        <w:rPr>
          <w:color w:val="000000" w:themeColor="text1"/>
          <w:lang w:val="en-GB"/>
        </w:rPr>
      </w:pPr>
    </w:p>
    <w:sectPr w:rsidR="00C14625" w:rsidRPr="00C35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B6C"/>
    <w:rsid w:val="0000488F"/>
    <w:rsid w:val="0005405A"/>
    <w:rsid w:val="00081AAB"/>
    <w:rsid w:val="000821A5"/>
    <w:rsid w:val="00090ADE"/>
    <w:rsid w:val="0009376C"/>
    <w:rsid w:val="000A4FEF"/>
    <w:rsid w:val="000C4205"/>
    <w:rsid w:val="000F69E1"/>
    <w:rsid w:val="00116E31"/>
    <w:rsid w:val="0013255D"/>
    <w:rsid w:val="001A65E7"/>
    <w:rsid w:val="001D2FDE"/>
    <w:rsid w:val="001E4BAC"/>
    <w:rsid w:val="001E71F9"/>
    <w:rsid w:val="001E7861"/>
    <w:rsid w:val="001F7680"/>
    <w:rsid w:val="00233260"/>
    <w:rsid w:val="00244936"/>
    <w:rsid w:val="00251B6C"/>
    <w:rsid w:val="00261780"/>
    <w:rsid w:val="00282F8A"/>
    <w:rsid w:val="002A5DFA"/>
    <w:rsid w:val="002A7659"/>
    <w:rsid w:val="002C122C"/>
    <w:rsid w:val="002F2B09"/>
    <w:rsid w:val="00327A0D"/>
    <w:rsid w:val="00363B63"/>
    <w:rsid w:val="00372514"/>
    <w:rsid w:val="003D0C8C"/>
    <w:rsid w:val="003E575E"/>
    <w:rsid w:val="003F12B8"/>
    <w:rsid w:val="0046421B"/>
    <w:rsid w:val="0047367C"/>
    <w:rsid w:val="00491126"/>
    <w:rsid w:val="00494166"/>
    <w:rsid w:val="004B281B"/>
    <w:rsid w:val="004D2AB6"/>
    <w:rsid w:val="005070B2"/>
    <w:rsid w:val="00551DA3"/>
    <w:rsid w:val="00555BE1"/>
    <w:rsid w:val="005D2970"/>
    <w:rsid w:val="006125EC"/>
    <w:rsid w:val="00617D5E"/>
    <w:rsid w:val="00692ABB"/>
    <w:rsid w:val="006A494D"/>
    <w:rsid w:val="006B3640"/>
    <w:rsid w:val="006B7803"/>
    <w:rsid w:val="006C0CAA"/>
    <w:rsid w:val="00757699"/>
    <w:rsid w:val="0078475C"/>
    <w:rsid w:val="00785B31"/>
    <w:rsid w:val="007C4008"/>
    <w:rsid w:val="007D3355"/>
    <w:rsid w:val="007E175B"/>
    <w:rsid w:val="0086101B"/>
    <w:rsid w:val="00872A23"/>
    <w:rsid w:val="00883629"/>
    <w:rsid w:val="00886920"/>
    <w:rsid w:val="008D71BA"/>
    <w:rsid w:val="008E105F"/>
    <w:rsid w:val="008E1AC5"/>
    <w:rsid w:val="00915ED3"/>
    <w:rsid w:val="00921690"/>
    <w:rsid w:val="00937DAF"/>
    <w:rsid w:val="00945DD0"/>
    <w:rsid w:val="00953F49"/>
    <w:rsid w:val="00996287"/>
    <w:rsid w:val="009B1F08"/>
    <w:rsid w:val="009C29E9"/>
    <w:rsid w:val="009C3D35"/>
    <w:rsid w:val="009E0799"/>
    <w:rsid w:val="009E5663"/>
    <w:rsid w:val="00A32097"/>
    <w:rsid w:val="00A52371"/>
    <w:rsid w:val="00A52C17"/>
    <w:rsid w:val="00A73E10"/>
    <w:rsid w:val="00A73F5A"/>
    <w:rsid w:val="00A87278"/>
    <w:rsid w:val="00B149F7"/>
    <w:rsid w:val="00B21F90"/>
    <w:rsid w:val="00B55787"/>
    <w:rsid w:val="00B6391C"/>
    <w:rsid w:val="00C14625"/>
    <w:rsid w:val="00C16E5D"/>
    <w:rsid w:val="00C3597F"/>
    <w:rsid w:val="00CA17B1"/>
    <w:rsid w:val="00CA63EA"/>
    <w:rsid w:val="00CC3D5A"/>
    <w:rsid w:val="00D01899"/>
    <w:rsid w:val="00D205B7"/>
    <w:rsid w:val="00D22897"/>
    <w:rsid w:val="00D24DFB"/>
    <w:rsid w:val="00D309B8"/>
    <w:rsid w:val="00D93CA8"/>
    <w:rsid w:val="00DA5F7F"/>
    <w:rsid w:val="00E323BC"/>
    <w:rsid w:val="00E36F5C"/>
    <w:rsid w:val="00E64FB1"/>
    <w:rsid w:val="00EB63B5"/>
    <w:rsid w:val="00F2294C"/>
    <w:rsid w:val="00F43278"/>
    <w:rsid w:val="00F80EAF"/>
    <w:rsid w:val="00F92285"/>
    <w:rsid w:val="00FA6CCA"/>
    <w:rsid w:val="00FC7C74"/>
    <w:rsid w:val="00FE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6ED103"/>
  <w15:chartTrackingRefBased/>
  <w15:docId w15:val="{3812025F-10BB-AA47-BAD0-0F3CFC08A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B6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B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B6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B6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B6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B6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B6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B6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B6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B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1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B6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1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B6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1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B6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1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B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1B6C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6</Words>
  <Characters>925</Characters>
  <Application>Microsoft Office Word</Application>
  <DocSecurity>0</DocSecurity>
  <Lines>3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Hägglöf</dc:creator>
  <cp:keywords/>
  <dc:description/>
  <cp:lastModifiedBy>Elsa Hägglöf</cp:lastModifiedBy>
  <cp:revision>9</cp:revision>
  <dcterms:created xsi:type="dcterms:W3CDTF">2025-07-16T09:17:00Z</dcterms:created>
  <dcterms:modified xsi:type="dcterms:W3CDTF">2025-08-07T09:08:00Z</dcterms:modified>
</cp:coreProperties>
</file>